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CYWMY6GP79VA0VHGQYRNQLJZ7NL0OXPREN06FJD7XGI8TGLTN0BJKCJAFY5TPDRRXUM6OOZLZI678IJJEFFAYFFT8RN0WHLB8SOODHB3A8CC984DADDEC66193D9D2EB662943C1" Type="http://schemas.microsoft.com/office/2006/relationships/officeDocumentMain" Target="docProps/core.xml"/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SVWMQ6BU7RYQ069GRZRNDL0D7ZQMOXGRES0XUJDVXF88TQWTZMBJDCJFFY5TPCRRXNM69OL5ZIW78LJJQUFTIFF689CMWL5BAOOODHB33A32A196F2C329560C4C5567C5286528" Type="http://schemas.microsoft.com/office/2006/relationships/officeDocumentExtended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DFF28" w14:textId="4B027FE3" w:rsidR="00E42FE1" w:rsidRPr="00A844E1" w:rsidRDefault="00E42FE1" w:rsidP="00E42FE1">
      <w:pPr>
        <w:spacing w:line="276" w:lineRule="auto"/>
        <w:ind w:firstLineChars="900" w:firstLine="1800"/>
        <w:rPr>
          <w:rFonts w:ascii="Times New Roman" w:hAnsi="Times New Roman" w:cs="Times New Roman"/>
          <w:sz w:val="20"/>
          <w:szCs w:val="20"/>
        </w:rPr>
      </w:pPr>
      <w:r w:rsidRPr="00A844E1">
        <w:rPr>
          <w:rFonts w:ascii="Times New Roman" w:hAnsi="Times New Roman" w:cs="Times New Roman"/>
          <w:sz w:val="20"/>
          <w:szCs w:val="20"/>
        </w:rPr>
        <w:t>Table S1. Gene fusions targeted in the RNA panel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93"/>
        <w:gridCol w:w="1348"/>
        <w:gridCol w:w="1485"/>
        <w:gridCol w:w="1238"/>
        <w:gridCol w:w="1403"/>
        <w:gridCol w:w="1439"/>
      </w:tblGrid>
      <w:tr w:rsidR="001232A1" w:rsidRPr="00A844E1" w14:paraId="202A00B8" w14:textId="77777777" w:rsidTr="00896DBC">
        <w:trPr>
          <w:trHeight w:val="270"/>
        </w:trPr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0C5B6FCB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B-GLI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ADC80AF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1A1-USP6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68418D6B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FEV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5DB2587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-CREB3L2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33B75D9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MD-USP6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0B24DC74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M3-NTRK1</w:t>
            </w:r>
          </w:p>
        </w:tc>
      </w:tr>
      <w:tr w:rsidR="00B869CB" w:rsidRPr="00A844E1" w14:paraId="0C25F64B" w14:textId="77777777" w:rsidTr="00896DBC">
        <w:trPr>
          <w:trHeight w:val="270"/>
        </w:trPr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066A5DA0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PSCR1-TFE3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996813E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1A2-PLAG1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DE8F140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FLI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C7C1A43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-DDIT3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0085966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X3-FOXO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6B5A8ED2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M4-ALK</w:t>
            </w:r>
          </w:p>
        </w:tc>
      </w:tr>
      <w:tr w:rsidR="00B869CB" w:rsidRPr="00A844E1" w14:paraId="4FC11194" w14:textId="77777777" w:rsidTr="00896DBC">
        <w:trPr>
          <w:trHeight w:val="270"/>
        </w:trPr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7665338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IC-ALK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B93591F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C1-PHF1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7ECEC290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NFATC2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D0B1961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-ERG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0DD97CE0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X3-NCOA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6B9860A9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R-NTRK1</w:t>
            </w:r>
          </w:p>
        </w:tc>
      </w:tr>
      <w:tr w:rsidR="00B869CB" w:rsidRPr="00A844E1" w14:paraId="6CEEB174" w14:textId="77777777" w:rsidTr="00896DBC">
        <w:trPr>
          <w:trHeight w:val="270"/>
        </w:trPr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CCC410B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OR-CCNB3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02E81A84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TV6-NTRK3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1D4DF36D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NR4A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2805C4A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S2-PLAG1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21615C80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X3-NCOA2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F265745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WTR1-CAMTA1</w:t>
            </w:r>
          </w:p>
        </w:tc>
      </w:tr>
      <w:tr w:rsidR="00B869CB" w:rsidRPr="00A844E1" w14:paraId="5E3C507D" w14:textId="77777777" w:rsidTr="00896DBC">
        <w:trPr>
          <w:trHeight w:val="270"/>
        </w:trPr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C1AA29C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S-ALK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4DCEAB3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0" w:name="_Hlk120719126"/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ATF1</w:t>
            </w:r>
            <w:bookmarkEnd w:id="0"/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6A24BF6C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PBX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ED08FBE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Y1-NCOA2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2272904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X7-FOXO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35D52BF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C3H7B-BCOR</w:t>
            </w:r>
          </w:p>
        </w:tc>
      </w:tr>
      <w:tr w:rsidR="00B869CB" w:rsidRPr="00A844E1" w14:paraId="7A77268D" w14:textId="77777777" w:rsidTr="00896DBC">
        <w:trPr>
          <w:trHeight w:val="270"/>
        </w:trPr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AE8A2DA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H11-USP6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59BC5E0F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CREB1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2A714FA0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POU5F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8086F5C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GA2-LPP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6A50C24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NBP2-ALK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4CF9440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PATZ1</w:t>
            </w:r>
          </w:p>
        </w:tc>
      </w:tr>
      <w:tr w:rsidR="00B869CB" w:rsidRPr="00A844E1" w14:paraId="0E51369F" w14:textId="77777777" w:rsidTr="00896DBC">
        <w:trPr>
          <w:trHeight w:val="270"/>
        </w:trPr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80EDE1E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C-DUX4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D6BF824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DDIT3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21B75B7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SMARCA5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27FB20A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MNA-NTRK1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7DE0B30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RPINE1-FOSB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C601D4E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FPQ-TFE3</w:t>
            </w:r>
          </w:p>
        </w:tc>
      </w:tr>
      <w:tr w:rsidR="00B869CB" w:rsidRPr="00A844E1" w14:paraId="06F823BB" w14:textId="77777777" w:rsidTr="00896DBC">
        <w:trPr>
          <w:trHeight w:val="270"/>
        </w:trPr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5CA919D9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C-FOXO4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5E517A7D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ERG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76D4F362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SP3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289FEF8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AF6-PHF1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63076069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F15-NR4A3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D0A80B3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F12-NR4A3</w:t>
            </w:r>
          </w:p>
        </w:tc>
      </w:tr>
      <w:tr w:rsidR="00B869CB" w:rsidRPr="00A844E1" w14:paraId="404CCC5E" w14:textId="77777777" w:rsidTr="00896DBC">
        <w:trPr>
          <w:trHeight w:val="270"/>
        </w:trPr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787F6218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TC-ALK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9E33684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ETV1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2CAF5346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ZNF44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D1A7ECB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H9-USP6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5C7F0DD5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G-NR4A3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142874A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WT1</w:t>
            </w:r>
          </w:p>
        </w:tc>
      </w:tr>
      <w:tr w:rsidR="00B869CB" w:rsidRPr="00A844E1" w14:paraId="10BC032F" w14:textId="77777777" w:rsidTr="00896DBC">
        <w:trPr>
          <w:trHeight w:val="270"/>
        </w:trPr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5D490B9D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1A1-PDGFB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564F5B3A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WSR1-ETV4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D6BAE11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S-ATF1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7018E87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B2-STAT6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41C5AE67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M3-ALK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57C08BB2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RAP3-USP6</w:t>
            </w:r>
          </w:p>
        </w:tc>
      </w:tr>
      <w:tr w:rsidR="00B869CB" w:rsidRPr="00A844E1" w14:paraId="11A97F60" w14:textId="77777777" w:rsidTr="00896DBC">
        <w:trPr>
          <w:trHeight w:val="270"/>
        </w:trPr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17D2DB8C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S18-SSX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0F3D498D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S18-SSX2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3D3B68D6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S18-SSX4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B319F94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BP-USP6</w:t>
            </w:r>
          </w:p>
        </w:tc>
        <w:tc>
          <w:tcPr>
            <w:tcW w:w="881" w:type="pct"/>
            <w:shd w:val="clear" w:color="auto" w:fill="auto"/>
            <w:noWrap/>
            <w:vAlign w:val="center"/>
            <w:hideMark/>
          </w:tcPr>
          <w:p w14:paraId="29C3AF55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532A1D0E" w14:textId="77777777" w:rsidR="00B869CB" w:rsidRPr="00A844E1" w:rsidRDefault="00B869CB" w:rsidP="00B869CB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</w:tbl>
    <w:p w14:paraId="723B7397" w14:textId="662275E9" w:rsidR="007521A6" w:rsidRDefault="007521A6" w:rsidP="00FD1B12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5EABB714" w14:textId="77777777" w:rsidR="005C7410" w:rsidRPr="00A844E1" w:rsidRDefault="005C7410" w:rsidP="005C7410">
      <w:pPr>
        <w:rPr>
          <w:rFonts w:ascii="Times New Roman" w:eastAsia="宋体" w:hAnsi="Times New Roman" w:cs="Times New Roman"/>
          <w:sz w:val="20"/>
          <w:szCs w:val="20"/>
        </w:rPr>
      </w:pPr>
    </w:p>
    <w:p w14:paraId="7C9B5AD8" w14:textId="3FD83794" w:rsidR="005C7410" w:rsidRPr="00F021EF" w:rsidRDefault="005C7410" w:rsidP="005C7410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212279">
        <w:rPr>
          <w:rFonts w:ascii="Times New Roman" w:eastAsia="宋体" w:hAnsi="Times New Roman" w:cs="Times New Roman"/>
          <w:sz w:val="20"/>
          <w:szCs w:val="20"/>
        </w:rPr>
        <w:t>Table S</w:t>
      </w:r>
      <w:r>
        <w:rPr>
          <w:rFonts w:ascii="Times New Roman" w:eastAsia="宋体" w:hAnsi="Times New Roman" w:cs="Times New Roman"/>
          <w:sz w:val="20"/>
          <w:szCs w:val="20"/>
        </w:rPr>
        <w:t>3</w:t>
      </w:r>
      <w:r w:rsidRPr="00212279">
        <w:rPr>
          <w:rFonts w:ascii="Times New Roman" w:eastAsia="宋体" w:hAnsi="Times New Roman" w:cs="Times New Roman"/>
          <w:sz w:val="20"/>
          <w:szCs w:val="20"/>
        </w:rPr>
        <w:t>. P</w:t>
      </w:r>
      <w:r w:rsidRPr="00F021EF">
        <w:rPr>
          <w:rFonts w:ascii="Times New Roman" w:eastAsia="宋体" w:hAnsi="Times New Roman" w:cs="Times New Roman"/>
          <w:sz w:val="20"/>
          <w:szCs w:val="20"/>
        </w:rPr>
        <w:t>rimer sequences for fusion confirmation</w:t>
      </w:r>
    </w:p>
    <w:tbl>
      <w:tblPr>
        <w:tblStyle w:val="a7"/>
        <w:tblW w:w="4999" w:type="pct"/>
        <w:jc w:val="center"/>
        <w:tblInd w:w="0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3675"/>
        <w:gridCol w:w="3511"/>
      </w:tblGrid>
      <w:tr w:rsidR="005C7410" w:rsidRPr="00F021EF" w14:paraId="47696CD2" w14:textId="77777777" w:rsidTr="001C1189">
        <w:trPr>
          <w:jc w:val="center"/>
        </w:trPr>
        <w:tc>
          <w:tcPr>
            <w:tcW w:w="673" w:type="pct"/>
            <w:tcBorders>
              <w:bottom w:val="single" w:sz="8" w:space="0" w:color="auto"/>
            </w:tcBorders>
            <w:vAlign w:val="center"/>
          </w:tcPr>
          <w:p w14:paraId="6EF915D7" w14:textId="77777777" w:rsidR="005C7410" w:rsidRPr="00212279" w:rsidRDefault="005C7410" w:rsidP="001C1189">
            <w:pPr>
              <w:jc w:val="left"/>
              <w:rPr>
                <w:b/>
                <w:bCs/>
              </w:rPr>
            </w:pPr>
            <w:r w:rsidRPr="00212279">
              <w:rPr>
                <w:b/>
                <w:bCs/>
              </w:rPr>
              <w:t>Gene fusion</w:t>
            </w:r>
          </w:p>
        </w:tc>
        <w:tc>
          <w:tcPr>
            <w:tcW w:w="2213" w:type="pct"/>
            <w:tcBorders>
              <w:bottom w:val="single" w:sz="8" w:space="0" w:color="auto"/>
            </w:tcBorders>
            <w:vAlign w:val="center"/>
          </w:tcPr>
          <w:p w14:paraId="64C7BF3B" w14:textId="77777777" w:rsidR="005C7410" w:rsidRPr="00212279" w:rsidRDefault="005C7410" w:rsidP="001C1189">
            <w:pPr>
              <w:jc w:val="left"/>
              <w:rPr>
                <w:b/>
                <w:bCs/>
              </w:rPr>
            </w:pPr>
            <w:r w:rsidRPr="00212279">
              <w:rPr>
                <w:b/>
                <w:bCs/>
              </w:rPr>
              <w:t>Forward primer</w:t>
            </w:r>
          </w:p>
        </w:tc>
        <w:tc>
          <w:tcPr>
            <w:tcW w:w="2114" w:type="pct"/>
            <w:tcBorders>
              <w:bottom w:val="single" w:sz="8" w:space="0" w:color="auto"/>
            </w:tcBorders>
            <w:vAlign w:val="center"/>
          </w:tcPr>
          <w:p w14:paraId="5E002A73" w14:textId="77777777" w:rsidR="005C7410" w:rsidRPr="00212279" w:rsidRDefault="005C7410" w:rsidP="001C1189">
            <w:pPr>
              <w:jc w:val="left"/>
              <w:rPr>
                <w:b/>
                <w:bCs/>
              </w:rPr>
            </w:pPr>
            <w:r w:rsidRPr="00212279">
              <w:rPr>
                <w:b/>
                <w:bCs/>
              </w:rPr>
              <w:t>Reverse primer</w:t>
            </w:r>
          </w:p>
        </w:tc>
      </w:tr>
      <w:tr w:rsidR="005C7410" w:rsidRPr="00F021EF" w14:paraId="0AAA10CE" w14:textId="77777777" w:rsidTr="001C1189">
        <w:trPr>
          <w:jc w:val="center"/>
        </w:trPr>
        <w:tc>
          <w:tcPr>
            <w:tcW w:w="673" w:type="pct"/>
            <w:tcBorders>
              <w:top w:val="nil"/>
              <w:bottom w:val="single" w:sz="8" w:space="0" w:color="auto"/>
            </w:tcBorders>
          </w:tcPr>
          <w:p w14:paraId="32809579" w14:textId="77777777" w:rsidR="005C7410" w:rsidRPr="00F021EF" w:rsidRDefault="005C7410" w:rsidP="001C1189">
            <w:r w:rsidRPr="00F021EF">
              <w:t>EWSR1-WT1</w:t>
            </w:r>
          </w:p>
        </w:tc>
        <w:tc>
          <w:tcPr>
            <w:tcW w:w="2213" w:type="pct"/>
            <w:tcBorders>
              <w:top w:val="nil"/>
              <w:bottom w:val="single" w:sz="8" w:space="0" w:color="auto"/>
            </w:tcBorders>
            <w:vAlign w:val="center"/>
          </w:tcPr>
          <w:p w14:paraId="09F30CFD" w14:textId="77777777" w:rsidR="005C7410" w:rsidRPr="00F021EF" w:rsidRDefault="005C7410" w:rsidP="001C1189">
            <w:r w:rsidRPr="00F021EF">
              <w:t>5’-</w:t>
            </w:r>
            <w:r w:rsidRPr="00F021EF">
              <w:rPr>
                <w:u w:val="single"/>
              </w:rPr>
              <w:t xml:space="preserve"> TGTAAAACGACGGCCAGT</w:t>
            </w:r>
            <w:r w:rsidRPr="00F021EF">
              <w:t>TATAGCCAACAGAGCAGCAG-3’</w:t>
            </w:r>
            <w:r w:rsidRPr="00F021EF">
              <w:rPr>
                <w:color w:val="53565A"/>
                <w:sz w:val="30"/>
                <w:szCs w:val="30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2114" w:type="pct"/>
            <w:tcBorders>
              <w:top w:val="nil"/>
              <w:bottom w:val="single" w:sz="8" w:space="0" w:color="auto"/>
            </w:tcBorders>
            <w:vAlign w:val="center"/>
          </w:tcPr>
          <w:p w14:paraId="4C460B12" w14:textId="77777777" w:rsidR="005C7410" w:rsidRPr="00F021EF" w:rsidRDefault="005C7410" w:rsidP="001C1189">
            <w:pPr>
              <w:jc w:val="left"/>
            </w:pPr>
            <w:r w:rsidRPr="00F021EF">
              <w:t>5’-</w:t>
            </w:r>
          </w:p>
          <w:p w14:paraId="36237E1E" w14:textId="77777777" w:rsidR="005C7410" w:rsidRPr="00F021EF" w:rsidRDefault="005C7410" w:rsidP="001C1189">
            <w:pPr>
              <w:widowControl/>
              <w:jc w:val="left"/>
            </w:pPr>
            <w:r w:rsidRPr="00F021EF">
              <w:rPr>
                <w:u w:val="single"/>
              </w:rPr>
              <w:t>CAGGAAACAGCTATGACC</w:t>
            </w:r>
            <w:r w:rsidRPr="00F021EF">
              <w:t>TGGTGTCTTTTGAGCTGGTC-3’</w:t>
            </w:r>
            <w:r w:rsidRPr="00F021EF">
              <w:rPr>
                <w:color w:val="53565A"/>
                <w:sz w:val="30"/>
                <w:szCs w:val="30"/>
                <w:shd w:val="clear" w:color="auto" w:fill="FFFFFF"/>
                <w:vertAlign w:val="superscript"/>
              </w:rPr>
              <w:t xml:space="preserve"> ¶</w:t>
            </w:r>
          </w:p>
        </w:tc>
      </w:tr>
    </w:tbl>
    <w:p w14:paraId="39536263" w14:textId="77777777" w:rsidR="005C7410" w:rsidRPr="00F021EF" w:rsidRDefault="005C7410" w:rsidP="005C7410">
      <w:pPr>
        <w:rPr>
          <w:rFonts w:ascii="Times New Roman" w:eastAsia="宋体" w:hAnsi="Times New Roman" w:cs="Times New Roman"/>
          <w:sz w:val="20"/>
          <w:szCs w:val="20"/>
        </w:rPr>
      </w:pPr>
      <w:r w:rsidRPr="00F021EF">
        <w:rPr>
          <w:rFonts w:ascii="Times New Roman" w:eastAsia="宋体" w:hAnsi="Times New Roman" w:cs="Times New Roman"/>
          <w:color w:val="53565A"/>
          <w:sz w:val="30"/>
          <w:szCs w:val="30"/>
          <w:shd w:val="clear" w:color="auto" w:fill="FFFFFF"/>
          <w:vertAlign w:val="superscript"/>
        </w:rPr>
        <w:t>¶</w:t>
      </w:r>
      <w:r>
        <w:rPr>
          <w:rFonts w:ascii="Times New Roman" w:eastAsia="宋体" w:hAnsi="Times New Roman" w:cs="Times New Roman"/>
          <w:color w:val="53565A"/>
          <w:sz w:val="30"/>
          <w:szCs w:val="30"/>
          <w:shd w:val="clear" w:color="auto" w:fill="FFFFFF"/>
          <w:vertAlign w:val="superscript"/>
        </w:rPr>
        <w:t xml:space="preserve"> </w:t>
      </w:r>
      <w:r w:rsidRPr="00F021EF">
        <w:rPr>
          <w:rFonts w:ascii="Times New Roman" w:eastAsia="宋体" w:hAnsi="Times New Roman" w:cs="Times New Roman"/>
          <w:sz w:val="20"/>
          <w:szCs w:val="20"/>
        </w:rPr>
        <w:t>M13 sequences are underlined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</w:p>
    <w:p w14:paraId="5312573E" w14:textId="01A9B913" w:rsidR="005C7410" w:rsidRDefault="005C7410" w:rsidP="00FD1B12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672DAF51" w14:textId="77777777" w:rsidR="005C7410" w:rsidRPr="00A844E1" w:rsidRDefault="005C7410" w:rsidP="00FD1B12">
      <w:pPr>
        <w:jc w:val="center"/>
        <w:rPr>
          <w:rFonts w:ascii="Times New Roman" w:eastAsia="宋体" w:hAnsi="Times New Roman" w:cs="Times New Roman" w:hint="eastAsia"/>
          <w:sz w:val="20"/>
          <w:szCs w:val="20"/>
        </w:rPr>
      </w:pPr>
    </w:p>
    <w:p w14:paraId="25FED4CE" w14:textId="7E458754" w:rsidR="00FD1B12" w:rsidRPr="00A844E1" w:rsidRDefault="00FD1B12" w:rsidP="00FD1B12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A844E1">
        <w:rPr>
          <w:rFonts w:ascii="Times New Roman" w:eastAsia="宋体" w:hAnsi="Times New Roman" w:cs="Times New Roman"/>
          <w:sz w:val="20"/>
          <w:szCs w:val="20"/>
        </w:rPr>
        <w:t>Table S</w:t>
      </w:r>
      <w:r w:rsidR="00573A66">
        <w:rPr>
          <w:rFonts w:ascii="Times New Roman" w:eastAsia="宋体" w:hAnsi="Times New Roman" w:cs="Times New Roman"/>
          <w:sz w:val="20"/>
          <w:szCs w:val="20"/>
        </w:rPr>
        <w:t>5</w:t>
      </w:r>
      <w:r w:rsidRPr="00A844E1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D453E9" w:rsidRPr="00A844E1">
        <w:rPr>
          <w:rFonts w:ascii="Times New Roman" w:eastAsia="宋体" w:hAnsi="Times New Roman" w:cs="Times New Roman"/>
          <w:sz w:val="20"/>
          <w:szCs w:val="20"/>
        </w:rPr>
        <w:t>The histological</w:t>
      </w:r>
      <w:r w:rsidRPr="00A844E1">
        <w:rPr>
          <w:rFonts w:ascii="Times New Roman" w:eastAsia="宋体" w:hAnsi="Times New Roman" w:cs="Times New Roman"/>
          <w:sz w:val="20"/>
          <w:szCs w:val="20"/>
        </w:rPr>
        <w:t xml:space="preserve"> subtype of the Chinese STS </w:t>
      </w:r>
      <w:r w:rsidR="00D842E9" w:rsidRPr="00A844E1">
        <w:rPr>
          <w:rFonts w:ascii="Times New Roman" w:eastAsia="宋体" w:hAnsi="Times New Roman" w:cs="Times New Roman"/>
          <w:sz w:val="20"/>
          <w:szCs w:val="20"/>
        </w:rPr>
        <w:t>patient’s</w:t>
      </w:r>
      <w:r w:rsidR="00C10CB7" w:rsidRPr="00A844E1">
        <w:rPr>
          <w:rFonts w:ascii="Times New Roman" w:eastAsia="宋体" w:hAnsi="Times New Roman" w:cs="Times New Roman"/>
          <w:sz w:val="20"/>
          <w:szCs w:val="20"/>
        </w:rPr>
        <w:t xml:space="preserve"> cohort</w:t>
      </w:r>
      <w:r w:rsidRPr="00A844E1">
        <w:rPr>
          <w:rFonts w:ascii="Times New Roman" w:eastAsia="宋体" w:hAnsi="Times New Roman" w:cs="Times New Roman"/>
          <w:sz w:val="20"/>
          <w:szCs w:val="20"/>
        </w:rPr>
        <w:t xml:space="preserve"> (n</w:t>
      </w:r>
      <w:r w:rsidRPr="00A844E1">
        <w:rPr>
          <w:rFonts w:ascii="Times New Roman" w:eastAsia="MS Gothic" w:hAnsi="Times New Roman" w:cs="Times New Roman"/>
          <w:sz w:val="20"/>
          <w:szCs w:val="20"/>
        </w:rPr>
        <w:t> </w:t>
      </w:r>
      <w:r w:rsidRPr="00A844E1">
        <w:rPr>
          <w:rFonts w:ascii="Times New Roman" w:eastAsia="宋体" w:hAnsi="Times New Roman" w:cs="Times New Roman"/>
          <w:sz w:val="20"/>
          <w:szCs w:val="20"/>
        </w:rPr>
        <w:t>=</w:t>
      </w:r>
      <w:r w:rsidRPr="00A844E1">
        <w:rPr>
          <w:rFonts w:ascii="Times New Roman" w:eastAsia="MS Gothic" w:hAnsi="Times New Roman" w:cs="Times New Roman"/>
          <w:sz w:val="20"/>
          <w:szCs w:val="20"/>
        </w:rPr>
        <w:t> </w:t>
      </w:r>
      <w:r w:rsidRPr="00A844E1">
        <w:rPr>
          <w:rFonts w:ascii="Times New Roman" w:eastAsia="宋体" w:hAnsi="Times New Roman" w:cs="Times New Roman"/>
          <w:sz w:val="20"/>
          <w:szCs w:val="20"/>
        </w:rPr>
        <w:t>145).</w:t>
      </w:r>
    </w:p>
    <w:tbl>
      <w:tblPr>
        <w:tblW w:w="7064" w:type="dxa"/>
        <w:jc w:val="center"/>
        <w:tblLayout w:type="fixed"/>
        <w:tblLook w:val="04A0" w:firstRow="1" w:lastRow="0" w:firstColumn="1" w:lastColumn="0" w:noHBand="0" w:noVBand="1"/>
      </w:tblPr>
      <w:tblGrid>
        <w:gridCol w:w="4744"/>
        <w:gridCol w:w="869"/>
        <w:gridCol w:w="1451"/>
      </w:tblGrid>
      <w:tr w:rsidR="00FD1B12" w:rsidRPr="00A844E1" w14:paraId="1DA4D7C1" w14:textId="77777777" w:rsidTr="00B20F7A">
        <w:trPr>
          <w:trHeight w:val="315"/>
          <w:jc w:val="center"/>
        </w:trPr>
        <w:tc>
          <w:tcPr>
            <w:tcW w:w="47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36A0E1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istological subtype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C69A81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21F445" w14:textId="42B4BF85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ercent (%)</w:t>
            </w:r>
          </w:p>
        </w:tc>
      </w:tr>
      <w:tr w:rsidR="00FD1B12" w:rsidRPr="00A844E1" w14:paraId="726F7020" w14:textId="77777777" w:rsidTr="00B20F7A">
        <w:trPr>
          <w:trHeight w:val="315"/>
          <w:jc w:val="center"/>
        </w:trPr>
        <w:tc>
          <w:tcPr>
            <w:tcW w:w="47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F5D50A" w14:textId="01818DE4" w:rsidR="00FD1B12" w:rsidRPr="00A844E1" w:rsidRDefault="00472A97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FD1B12"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coma of uncertain subtypes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FAB6E1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468BD7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55%</w:t>
            </w:r>
          </w:p>
        </w:tc>
      </w:tr>
      <w:tr w:rsidR="00FD1B12" w:rsidRPr="00A844E1" w14:paraId="60CA86A5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382D5E3B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bro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3F84D8C6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667CE783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1%</w:t>
            </w:r>
          </w:p>
        </w:tc>
      </w:tr>
      <w:tr w:rsidR="00FD1B12" w:rsidRPr="00A844E1" w14:paraId="0BB1F12D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549C6406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ovial 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EB60C3B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8FFE2EF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1%</w:t>
            </w:r>
          </w:p>
        </w:tc>
      </w:tr>
      <w:tr w:rsidR="00FD1B12" w:rsidRPr="00A844E1" w14:paraId="71564CDF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447DF2AF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o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ED40B47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7C16542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3%</w:t>
            </w:r>
          </w:p>
        </w:tc>
      </w:tr>
      <w:tr w:rsidR="00FD1B12" w:rsidRPr="00A844E1" w14:paraId="7CC42E0F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16CFF42F" w14:textId="785C6C10" w:rsidR="00FD1B12" w:rsidRPr="00A844E1" w:rsidRDefault="00472A97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="00FD1B12"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bdomyo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2D77B93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FACA1B3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3%</w:t>
            </w:r>
          </w:p>
        </w:tc>
      </w:tr>
      <w:tr w:rsidR="00FD1B12" w:rsidRPr="00A844E1" w14:paraId="33CEBF63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0D27F415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indle cell 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0CB7C34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2968C809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4%</w:t>
            </w:r>
          </w:p>
        </w:tc>
      </w:tr>
      <w:tr w:rsidR="00FD1B12" w:rsidRPr="00A844E1" w14:paraId="23662E08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1D9102B2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rimitive neuroectodermal tumors (PNETs)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F213650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82D7820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6%</w:t>
            </w:r>
          </w:p>
        </w:tc>
      </w:tr>
      <w:tr w:rsidR="00FD1B12" w:rsidRPr="00A844E1" w14:paraId="667A0FD6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2200AA8C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wing 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E9B74D6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CDDDD27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%</w:t>
            </w:r>
          </w:p>
        </w:tc>
      </w:tr>
      <w:tr w:rsidR="00FD1B12" w:rsidRPr="00A844E1" w14:paraId="251E3A31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73BE6985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ignant peripheral nerve sheath tumors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6AE2F8EB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207434E7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%</w:t>
            </w:r>
          </w:p>
        </w:tc>
      </w:tr>
      <w:tr w:rsidR="00FD1B12" w:rsidRPr="00A844E1" w14:paraId="14CF60C6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13AB2D17" w14:textId="0A5276FA" w:rsidR="00FD1B12" w:rsidRPr="00A844E1" w:rsidRDefault="00472A97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E218B0"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anoma</w:t>
            </w:r>
            <w:r w:rsidR="00FD1B12"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r 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8ED832E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3ACE3B8D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%</w:t>
            </w:r>
          </w:p>
        </w:tc>
      </w:tr>
      <w:tr w:rsidR="00FD1B12" w:rsidRPr="00A844E1" w14:paraId="2570E3E1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72C04985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iocyt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55D158FE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B4FF4D8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%</w:t>
            </w:r>
          </w:p>
        </w:tc>
      </w:tr>
      <w:tr w:rsidR="00FD1B12" w:rsidRPr="00A844E1" w14:paraId="50F6AC47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76E2E74E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fibroblastic 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9D0A0DB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3B7E5C6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%</w:t>
            </w:r>
          </w:p>
        </w:tc>
      </w:tr>
      <w:tr w:rsidR="00FD1B12" w:rsidRPr="00A844E1" w14:paraId="107300E0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223C0759" w14:textId="2B243A4B" w:rsidR="00FD1B12" w:rsidRPr="00A844E1" w:rsidRDefault="00E218B0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xoid fibrosarcoma</w:t>
            </w:r>
            <w:r w:rsidR="00FD1B12"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r nodular fasciitis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73F295DB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3C6BD910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%</w:t>
            </w:r>
          </w:p>
        </w:tc>
      </w:tr>
      <w:tr w:rsidR="00FD1B12" w:rsidRPr="00A844E1" w14:paraId="161942A0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26F53E7C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iomyo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96ADBDD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03816556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%</w:t>
            </w:r>
          </w:p>
        </w:tc>
      </w:tr>
      <w:tr w:rsidR="00FD1B12" w:rsidRPr="00A844E1" w14:paraId="2719AED4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621DB84F" w14:textId="7E716CC4" w:rsidR="00FD1B12" w:rsidRPr="00A844E1" w:rsidRDefault="003128B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FD1B12"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wann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93493C7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61161467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%</w:t>
            </w:r>
          </w:p>
        </w:tc>
      </w:tr>
      <w:tr w:rsidR="00FD1B12" w:rsidRPr="00A844E1" w14:paraId="66BF14E3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1F54B4B6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ear cell 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0FA57EB7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5AFAE8BA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%</w:t>
            </w:r>
          </w:p>
        </w:tc>
      </w:tr>
      <w:tr w:rsidR="00FD1B12" w:rsidRPr="00A844E1" w14:paraId="50D0705C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4B914931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teo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1FB1B8E4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000EBF60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%</w:t>
            </w:r>
          </w:p>
        </w:tc>
      </w:tr>
      <w:tr w:rsidR="00FD1B12" w:rsidRPr="00A844E1" w14:paraId="0E44EB00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677352E3" w14:textId="3E3A3042" w:rsidR="00FD1B12" w:rsidRPr="00A844E1" w:rsidRDefault="00E218B0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ithelioid</w:t>
            </w:r>
            <w:r w:rsidR="00FD1B12"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4E3FB14B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7C817A7C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%</w:t>
            </w:r>
          </w:p>
        </w:tc>
      </w:tr>
      <w:tr w:rsidR="00FD1B12" w:rsidRPr="00A844E1" w14:paraId="56563A99" w14:textId="77777777" w:rsidTr="00B20F7A">
        <w:trPr>
          <w:trHeight w:val="315"/>
          <w:jc w:val="center"/>
        </w:trPr>
        <w:tc>
          <w:tcPr>
            <w:tcW w:w="4744" w:type="dxa"/>
            <w:shd w:val="clear" w:color="auto" w:fill="auto"/>
            <w:vAlign w:val="center"/>
          </w:tcPr>
          <w:p w14:paraId="04F80D89" w14:textId="58F4F2AA" w:rsidR="00FD1B12" w:rsidRPr="00A844E1" w:rsidRDefault="003128B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</w:t>
            </w:r>
            <w:r w:rsidR="00FD1B12"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differentiated pleomorphic sarcoma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3B2BEC87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F1DD3E2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%</w:t>
            </w:r>
          </w:p>
        </w:tc>
      </w:tr>
      <w:tr w:rsidR="00FD1B12" w:rsidRPr="00A844E1" w14:paraId="3CF2C27E" w14:textId="77777777" w:rsidTr="00B20F7A">
        <w:trPr>
          <w:trHeight w:val="315"/>
          <w:jc w:val="center"/>
        </w:trPr>
        <w:tc>
          <w:tcPr>
            <w:tcW w:w="47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12F3F2" w14:textId="77777777" w:rsidR="00FD1B12" w:rsidRPr="00A844E1" w:rsidRDefault="00FD1B12" w:rsidP="00B20F7A">
            <w:pPr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veolar soft tissue sarcoma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256821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186BF7" w14:textId="77777777" w:rsidR="00FD1B12" w:rsidRPr="00A844E1" w:rsidRDefault="00FD1B12" w:rsidP="00B20F7A">
            <w:pPr>
              <w:jc w:val="righ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844E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%</w:t>
            </w:r>
          </w:p>
        </w:tc>
      </w:tr>
    </w:tbl>
    <w:p w14:paraId="17C5A472" w14:textId="77777777" w:rsidR="00FD1B12" w:rsidRPr="00A844E1" w:rsidRDefault="00FD1B12" w:rsidP="00FD1B12">
      <w:pPr>
        <w:rPr>
          <w:rFonts w:ascii="Times New Roman" w:eastAsia="宋体" w:hAnsi="Times New Roman" w:cs="Times New Roman"/>
          <w:sz w:val="20"/>
          <w:szCs w:val="20"/>
        </w:rPr>
      </w:pPr>
    </w:p>
    <w:p w14:paraId="66AB5528" w14:textId="77777777" w:rsidR="00A73E17" w:rsidRPr="00A844E1" w:rsidRDefault="00A73E17">
      <w:pPr>
        <w:rPr>
          <w:rFonts w:ascii="Times New Roman" w:hAnsi="Times New Roman" w:cs="Times New Roman"/>
          <w:sz w:val="20"/>
          <w:szCs w:val="20"/>
        </w:rPr>
      </w:pPr>
    </w:p>
    <w:sectPr w:rsidR="00A73E17" w:rsidRPr="00A844E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8EBFF" w14:textId="77777777" w:rsidR="009E6CA9" w:rsidRDefault="009E6CA9" w:rsidP="00E42FE1">
      <w:r>
        <w:separator/>
      </w:r>
    </w:p>
  </w:endnote>
  <w:endnote w:type="continuationSeparator" w:id="0">
    <w:p w14:paraId="2A957130" w14:textId="77777777" w:rsidR="009E6CA9" w:rsidRDefault="009E6CA9" w:rsidP="00E42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C2022" w14:textId="77777777" w:rsidR="00FD1B12" w:rsidRDefault="00FD1B12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694B44" wp14:editId="29796677">
              <wp:simplePos x="0" y="0"/>
              <wp:positionH relativeFrom="margin">
                <wp:align>lef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4" name="文本框 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426BCE" w14:textId="77777777" w:rsidR="00FD1B12" w:rsidRDefault="00FD1B12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694B44" id="_x0000_t202" coordsize="21600,21600" o:spt="202" path="m,l,21600r21600,l21600,xe">
              <v:stroke joinstyle="miter"/>
              <v:path gradientshapeok="t" o:connecttype="rect"/>
            </v:shapetype>
            <v:shape id="文本框 14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14426BCE" w14:textId="77777777" w:rsidR="00FD1B12" w:rsidRDefault="00FD1B12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A1FB2" w14:textId="77777777" w:rsidR="009E6CA9" w:rsidRDefault="009E6CA9" w:rsidP="00E42FE1">
      <w:r>
        <w:separator/>
      </w:r>
    </w:p>
  </w:footnote>
  <w:footnote w:type="continuationSeparator" w:id="0">
    <w:p w14:paraId="6CF00D9B" w14:textId="77777777" w:rsidR="009E6CA9" w:rsidRDefault="009E6CA9" w:rsidP="00E42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5B6"/>
    <w:rsid w:val="000059E2"/>
    <w:rsid w:val="000060DF"/>
    <w:rsid w:val="001232A1"/>
    <w:rsid w:val="001775B3"/>
    <w:rsid w:val="00212279"/>
    <w:rsid w:val="00262553"/>
    <w:rsid w:val="002E6239"/>
    <w:rsid w:val="003128B2"/>
    <w:rsid w:val="00334DC7"/>
    <w:rsid w:val="00386AD4"/>
    <w:rsid w:val="00472A97"/>
    <w:rsid w:val="004755D6"/>
    <w:rsid w:val="00541508"/>
    <w:rsid w:val="00573A66"/>
    <w:rsid w:val="00591E2F"/>
    <w:rsid w:val="005C7410"/>
    <w:rsid w:val="006F5193"/>
    <w:rsid w:val="007521A6"/>
    <w:rsid w:val="007D3643"/>
    <w:rsid w:val="00823FDE"/>
    <w:rsid w:val="00896DBC"/>
    <w:rsid w:val="008C7792"/>
    <w:rsid w:val="008D5FBD"/>
    <w:rsid w:val="009468C3"/>
    <w:rsid w:val="009E6CA9"/>
    <w:rsid w:val="00A5401D"/>
    <w:rsid w:val="00A70873"/>
    <w:rsid w:val="00A73E17"/>
    <w:rsid w:val="00A844E1"/>
    <w:rsid w:val="00B238C4"/>
    <w:rsid w:val="00B869CB"/>
    <w:rsid w:val="00BD49FD"/>
    <w:rsid w:val="00BF3A62"/>
    <w:rsid w:val="00C10CB7"/>
    <w:rsid w:val="00C22219"/>
    <w:rsid w:val="00D453E9"/>
    <w:rsid w:val="00D561F3"/>
    <w:rsid w:val="00D842E9"/>
    <w:rsid w:val="00E07D3C"/>
    <w:rsid w:val="00E218B0"/>
    <w:rsid w:val="00E42FE1"/>
    <w:rsid w:val="00E718ED"/>
    <w:rsid w:val="00E8118F"/>
    <w:rsid w:val="00EE45B6"/>
    <w:rsid w:val="00F021EF"/>
    <w:rsid w:val="00F80A2C"/>
    <w:rsid w:val="00FC6D86"/>
    <w:rsid w:val="00FD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032ED"/>
  <w15:chartTrackingRefBased/>
  <w15:docId w15:val="{2AEBBB04-F685-4161-81DB-80758AEEE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F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F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42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FE1"/>
    <w:rPr>
      <w:sz w:val="18"/>
      <w:szCs w:val="18"/>
    </w:rPr>
  </w:style>
  <w:style w:type="table" w:styleId="a7">
    <w:name w:val="Table Grid"/>
    <w:uiPriority w:val="59"/>
    <w:qFormat/>
    <w:rsid w:val="001232A1"/>
    <w:pPr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4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强</dc:creator>
  <cp:keywords/>
  <dc:description/>
  <cp:lastModifiedBy>黄 晓强</cp:lastModifiedBy>
  <cp:revision>33</cp:revision>
  <dcterms:created xsi:type="dcterms:W3CDTF">2022-07-14T08:13:00Z</dcterms:created>
  <dcterms:modified xsi:type="dcterms:W3CDTF">2022-12-0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d40278841f2488e9d2a4e68f5e8bc551da7c5f36009cf8935e427ae38e53f1</vt:lpwstr>
  </property>
</Properties>
</file>